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4 Table. </w:t>
      </w:r>
    </w:p>
    <w:tbl>
      <w:tblPr>
        <w:tblW w:w="1328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800"/>
        <w:gridCol w:w="2430"/>
        <w:gridCol w:w="1650"/>
        <w:gridCol w:w="320"/>
        <w:gridCol w:w="2424"/>
        <w:gridCol w:w="1656"/>
      </w:tblGrid>
      <w:tr>
        <w:trPr>
          <w:trHeight w:val="280" w:hRule="atLeast"/>
        </w:trPr>
        <w:tc>
          <w:tcPr>
            <w:tcW w:w="4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4"/>
                <w:szCs w:val="24"/>
              </w:rPr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</w:tr>
      <w:tr>
        <w:trPr>
          <w:trHeight w:val="560" w:hRule="atLeast"/>
        </w:trPr>
        <w:tc>
          <w:tcPr>
            <w:tcW w:w="4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Adjusted OR</w:t>
              <w:br/>
              <w:t>(95% CI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pvalue</w:t>
              <w:br/>
              <w:t>(Wald’s test)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Adjusted OR</w:t>
              <w:br/>
              <w:t>(95% CI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p value</w:t>
              <w:br/>
              <w:t>(Wald’s test)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Weight gain (&gt;10 kg/20 years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6</w:t>
              <w:br/>
              <w:t>(0.97–1.17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2018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8</w:t>
              <w:br/>
              <w:t>(1.08–1.3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00381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Exercise (&gt;30 min, twice a week, &gt;1 year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6</w:t>
              <w:br/>
              <w:t>(0.97–1.1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1952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5</w:t>
              <w:br/>
              <w:t>(0.98–1.1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178432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Daily walking or equivalent (&gt;1 h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7</w:t>
              <w:br/>
              <w:t>(0.89–1.0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532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7</w:t>
              <w:br/>
              <w:t>(0.90–1.0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469655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Walking faster (than people of the same generation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51</w:t>
              <w:br/>
              <w:t>(1.39–1.6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31</w:t>
              <w:br/>
              <w:t>(1.21–1.4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3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Body weight changes (&gt;3 kg/year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29</w:t>
              <w:br/>
              <w:t>(1.17–1.4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22</w:t>
              <w:br/>
              <w:t>(1.11–1.3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3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Eating faster (than people of the same generation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3</w:t>
              <w:br/>
              <w:t>(0.85–1.0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861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1</w:t>
              <w:br/>
              <w:t>(0.84–0.9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27137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Eating dinner within 2 h before going to bed (more than three times a week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4</w:t>
              <w:br/>
              <w:t>(1.04–1.2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06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5</w:t>
              <w:br/>
              <w:t>(1.04–1.2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06151</w:t>
            </w:r>
          </w:p>
        </w:tc>
      </w:tr>
      <w:tr>
        <w:trPr>
          <w:trHeight w:val="84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aving a snack after dinner (more than three times a week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0</w:t>
              <w:br/>
              <w:t>(0.89–1.1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777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7</w:t>
              <w:br/>
              <w:t>(0.97–1.1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177989</w:t>
            </w:r>
          </w:p>
        </w:tc>
      </w:tr>
      <w:tr>
        <w:trPr>
          <w:trHeight w:val="56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Skipping breakfast more than three times a week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6</w:t>
              <w:br/>
              <w:t>(0.91–1.2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437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1</w:t>
              <w:br/>
              <w:t>(0.87–1.1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905582</w:t>
            </w:r>
          </w:p>
        </w:tc>
      </w:tr>
      <w:tr>
        <w:trPr>
          <w:trHeight w:val="56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Daily drinkin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23</w:t>
              <w:br/>
              <w:t>(1.13–1.3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2</w:t>
              <w:br/>
              <w:t>(0.90–1.1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718611</w:t>
            </w:r>
          </w:p>
        </w:tc>
      </w:tr>
      <w:tr>
        <w:trPr>
          <w:trHeight w:val="56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Heavy drinking (more than 60 g ethanol/day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87</w:t>
              <w:br/>
              <w:t>(0.66–1.1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326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0</w:t>
              <w:br/>
              <w:t>(0.58–1.9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74117</w:t>
            </w:r>
          </w:p>
        </w:tc>
      </w:tr>
      <w:tr>
        <w:trPr>
          <w:trHeight w:val="560" w:hRule="atLeast"/>
        </w:trPr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Good sleepin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8</w:t>
              <w:br/>
              <w:t>(0.98–1.1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98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3</w:t>
              <w:br/>
              <w:t>(1.03–1.2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0.004596</w:t>
            </w:r>
          </w:p>
        </w:tc>
      </w:tr>
      <w:tr>
        <w:trPr>
          <w:trHeight w:val="560" w:hRule="atLeast"/>
        </w:trPr>
        <w:tc>
          <w:tcPr>
            <w:tcW w:w="4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Lifestyle habits risk score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11</w:t>
              <w:br/>
              <w:t>(1.09–1.13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1.09</w:t>
              <w:br/>
              <w:t>(1.07–1.11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2"/>
              </w:rPr>
              <w:t>&lt;0.000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R = odds ratio, CI = confidence interval.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Rs were calculated after adjusting for traditional risk factors, including age, hypertension, diabetes, lipid-lowering therapy, body mass index, and waist circumferenc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cs="Times New Roman"/>
    </w:rPr>
  </w:style>
  <w:style w:type="character" w:styleId="Style14">
    <w:name w:val="フッター (文字)"/>
    <w:qFormat/>
    <w:rPr>
      <w:rFonts w:cs="Times New Roman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>
      <w:rFonts w:cs="Times New Roman"/>
    </w:rPr>
  </w:style>
  <w:style w:type="character" w:styleId="Style16">
    <w:name w:val="コメント参照"/>
    <w:qFormat/>
    <w:rPr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Helvetica" w:hAnsi="Helvetica" w:cs="Helvetica"/>
      <w:sz w:val="24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Helvetica" w:hAnsi="Helvetica" w:cs="Helvetica"/>
      <w:sz w:val="24"/>
    </w:rPr>
  </w:style>
  <w:style w:type="paragraph" w:styleId="Style20">
    <w:name w:val="標準インデント"/>
    <w:basedOn w:val="Normal"/>
    <w:qFormat/>
    <w:pPr>
      <w:ind w:left="851" w:hanging="0"/>
    </w:pPr>
    <w:rPr>
      <w:rFonts w:ascii="Times" w:hAnsi="Times" w:eastAsia="平成明朝;游ゴシック" w:cs="Times"/>
      <w:sz w:val="24"/>
      <w:szCs w:val="20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14:00Z</dcterms:created>
  <dc:creator>kyohei</dc:creator>
  <dc:description/>
  <cp:keywords/>
  <dc:language>en-US</dc:language>
  <cp:lastModifiedBy>Hayato</cp:lastModifiedBy>
  <cp:lastPrinted>2016-02-29T09:40:00Z</cp:lastPrinted>
  <dcterms:modified xsi:type="dcterms:W3CDTF">2018-11-15T23:34:00Z</dcterms:modified>
  <cp:revision>52</cp:revision>
  <dc:subject/>
  <dc:title>Very Long-term Outcomes after Percutaneous Coronary Intervention with Bare-Metal Stents for Unprotected Left Main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2oL0ZetKKQyNhqJFtlfy87E_smDy5dDKeopKrxl-WgE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026.3768</vt:lpwstr>
  </property>
  <property fmtid="{D5CDD505-2E9C-101B-9397-08002B2CF9AE}" pid="8" name="Google.Documents.PreviousRevisionId">
    <vt:lpwstr>08342781040434827079</vt:lpwstr>
  </property>
  <property fmtid="{D5CDD505-2E9C-101B-9397-08002B2CF9AE}" pid="9" name="Google.Documents.RevisionId">
    <vt:lpwstr>18247747313555088500</vt:lpwstr>
  </property>
  <property fmtid="{D5CDD505-2E9C-101B-9397-08002B2CF9AE}" pid="10" name="Google.Documents.Tracking">
    <vt:lpwstr>true</vt:lpwstr>
  </property>
</Properties>
</file>